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E1A92" w14:textId="7B2B46BB" w:rsidR="00BA39DA" w:rsidRPr="005A126B" w:rsidRDefault="00BA39DA" w:rsidP="00BA39DA">
      <w:pPr>
        <w:rPr>
          <w:rFonts w:ascii="Arial" w:hAnsi="Arial" w:cs="Arial"/>
          <w:color w:val="000000"/>
          <w:sz w:val="20"/>
          <w:szCs w:val="20"/>
        </w:rPr>
      </w:pPr>
      <w:r w:rsidRPr="005A126B">
        <w:rPr>
          <w:rFonts w:ascii="Arial" w:hAnsi="Arial" w:cs="Arial"/>
          <w:b/>
          <w:bCs/>
          <w:sz w:val="20"/>
          <w:szCs w:val="20"/>
        </w:rPr>
        <w:t xml:space="preserve">Supplementary Table 2. </w:t>
      </w:r>
      <w:r w:rsidRPr="005A126B">
        <w:rPr>
          <w:rFonts w:ascii="Arial" w:hAnsi="Arial" w:cs="Arial"/>
          <w:color w:val="000000"/>
          <w:sz w:val="20"/>
          <w:szCs w:val="20"/>
        </w:rPr>
        <w:t>ICD-9 and ICD-10 diagnostic and procedure codes for inpatient cardiovascular-related endpoints</w:t>
      </w:r>
      <w:r w:rsidR="00EB5D20" w:rsidRPr="005A126B">
        <w:rPr>
          <w:rFonts w:ascii="Arial" w:hAnsi="Arial" w:cs="Arial"/>
          <w:color w:val="000000"/>
          <w:sz w:val="20"/>
          <w:szCs w:val="20"/>
          <w:vertAlign w:val="superscript"/>
        </w:rPr>
        <w:t>39</w:t>
      </w:r>
      <w:r w:rsidRPr="005A126B">
        <w:rPr>
          <w:rFonts w:ascii="Arial" w:hAnsi="Arial" w:cs="Arial"/>
          <w:color w:val="000000"/>
          <w:sz w:val="20"/>
          <w:szCs w:val="20"/>
        </w:rPr>
        <w:t xml:space="preserve"> and for the primary endpoints</w:t>
      </w:r>
    </w:p>
    <w:p w14:paraId="053E4E00" w14:textId="77777777" w:rsidR="00BA39DA" w:rsidRPr="005A126B" w:rsidRDefault="00BA39DA" w:rsidP="00BA39DA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3043"/>
        <w:gridCol w:w="3597"/>
        <w:gridCol w:w="2710"/>
      </w:tblGrid>
      <w:tr w:rsidR="00BA39DA" w:rsidRPr="005A126B" w14:paraId="05C5A2B1" w14:textId="77777777" w:rsidTr="00AF25AB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430C53" w14:textId="77777777" w:rsidR="00BA39DA" w:rsidRPr="005A126B" w:rsidRDefault="00BA39DA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3C9A14" w14:textId="77777777" w:rsidR="00BA39DA" w:rsidRPr="005A126B" w:rsidRDefault="00BA39DA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EFC782" w14:textId="77777777" w:rsidR="00BA39DA" w:rsidRPr="005A126B" w:rsidRDefault="00BA39DA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</w:t>
            </w:r>
          </w:p>
        </w:tc>
      </w:tr>
      <w:tr w:rsidR="00BA39DA" w:rsidRPr="005A126B" w14:paraId="64B0457D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235E28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Death for cardiovascular</w:t>
            </w:r>
          </w:p>
          <w:p w14:paraId="09FF1953" w14:textId="4957AA0C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disease ca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7B4166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889B08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00_I99</w:t>
            </w:r>
          </w:p>
        </w:tc>
      </w:tr>
      <w:tr w:rsidR="00BA39DA" w:rsidRPr="005A126B" w14:paraId="57FF320A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5D216D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Death for coronary</w:t>
            </w:r>
          </w:p>
          <w:p w14:paraId="5966C678" w14:textId="34C09692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artery disease ca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8BF50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30321C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0, I21, I22, I23, I24 or I25</w:t>
            </w:r>
          </w:p>
        </w:tc>
      </w:tr>
      <w:tr w:rsidR="00BA39DA" w:rsidRPr="005A126B" w14:paraId="50FE0597" w14:textId="77777777" w:rsidTr="00AF25AB">
        <w:trPr>
          <w:trHeight w:val="81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2F899D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Death from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F4006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0806E9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C01x, C02x, C03x, C04x, C05x, C06x, C07x, C08x, C09x, C10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11x, C12, C13x, C14x, C15x, C16x, C17x, C18x, C19, C20, C21x, C22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23x, C25x, C26x, C30x, C31x, C32x, C33, C34x, C37, C38x, C39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40x, C41x, C43x, C45x, C46x, C47x, C48x, C49x, C50x, C51x, C52, C53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54x, C55, C56, C57x, C48, C60x, C61, C62x, C64, C65, C66, C67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68x, C69x, C70x, C71x, C73, C74x, C75x, C76x, C78x, C79x, C80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81x, C82x, C83x, C85x, C85x, C86x, C88x, C90x, C91x, C92x, C93x, C94x,</w:t>
            </w: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br/>
              <w:t>C95x, C96x, C97x, D45, D473, D752, D474, D758, D471, D479</w:t>
            </w:r>
          </w:p>
        </w:tc>
      </w:tr>
      <w:tr w:rsidR="00BA39DA" w:rsidRPr="005A126B" w14:paraId="33EDB107" w14:textId="77777777" w:rsidTr="00AF25AB">
        <w:trPr>
          <w:trHeight w:val="27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941087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rdiovascular disease</w:t>
            </w:r>
          </w:p>
          <w:p w14:paraId="2D550B97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ncluding</w:t>
            </w:r>
            <w:proofErr w:type="gramEnd"/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 angina pectoris, </w:t>
            </w:r>
          </w:p>
          <w:p w14:paraId="5078D9EE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STEMI, NSTEMI, other </w:t>
            </w:r>
          </w:p>
          <w:p w14:paraId="0016B1BD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acute ischemic heart </w:t>
            </w:r>
          </w:p>
          <w:p w14:paraId="732A0290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s, chronic ischemic </w:t>
            </w:r>
          </w:p>
          <w:p w14:paraId="0666846B" w14:textId="77777777" w:rsidR="00AF25AB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heart disease, cardiac arrest, nontraumatic subarachnoid </w:t>
            </w:r>
          </w:p>
          <w:p w14:paraId="3C294FBE" w14:textId="2DB15068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 xml:space="preserve">hemorrhage, nontraumatic intracerebral hemorrhage, cerebral infarction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E4F65B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410.x, 411.x, 412.x, 413.x, 414.x, 429.79, 430.x, 431.x, 432.x, 433.x, 434.x, 435.x, 436.x, 437.x, 438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CBBBBA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0.x, I21.x, I22.x, I23.x, I24.1, I25.x, I46, I60.x, I61.x, I63.x</w:t>
            </w:r>
          </w:p>
        </w:tc>
      </w:tr>
      <w:tr w:rsidR="00BA39DA" w:rsidRPr="005A126B" w14:paraId="37FDCADB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AD26F2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BBDDBE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0.x - 414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3694F8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0.x - I25.x</w:t>
            </w:r>
          </w:p>
        </w:tc>
      </w:tr>
      <w:tr w:rsidR="00BA39DA" w:rsidRPr="005A126B" w14:paraId="51D68135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5C0874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BD1C43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0.x, 411.x, 412.x, 42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F2132D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1.x, I22.x, I23.x, I24.1, I25.2</w:t>
            </w:r>
          </w:p>
        </w:tc>
      </w:tr>
      <w:tr w:rsidR="00BA39DA" w:rsidRPr="005A126B" w14:paraId="6E952BD8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27C29E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2049B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0.0 - 410.6, 410.8 - 4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57AD02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1.0 - I21.3, I22.0, I22.1, I22.8</w:t>
            </w:r>
          </w:p>
        </w:tc>
      </w:tr>
      <w:tr w:rsidR="00BA39DA" w:rsidRPr="005A126B" w14:paraId="6F9F6851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C00310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4277EC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FF5CFE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1.4, I21.9, I22.9</w:t>
            </w:r>
          </w:p>
        </w:tc>
      </w:tr>
      <w:tr w:rsidR="00BA39DA" w:rsidRPr="005A126B" w14:paraId="20221FEF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71E8C8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Stable 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FC1627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3.1, 4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EA934E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0.1, I20.8, I20.9</w:t>
            </w:r>
          </w:p>
        </w:tc>
      </w:tr>
      <w:tr w:rsidR="00BA39DA" w:rsidRPr="005A126B" w14:paraId="238C95E5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FCC65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Unstable 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C11DDA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11.1, 411.81, 4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A301E5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20.0, I24.0, I24.8, I24.9</w:t>
            </w:r>
          </w:p>
        </w:tc>
      </w:tr>
      <w:tr w:rsidR="00BA39DA" w:rsidRPr="005A126B" w14:paraId="4006387E" w14:textId="77777777" w:rsidTr="00AF25AB">
        <w:trPr>
          <w:trHeight w:val="9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5F34A7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73C8ED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30.x, 431.x, 432.x, 433.x, 434.x, 435.x, 436.x, 437.x, 438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F01945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60.x, I61.x, I63.x, I64.x</w:t>
            </w:r>
          </w:p>
        </w:tc>
      </w:tr>
      <w:tr w:rsidR="00BA39DA" w:rsidRPr="005A126B" w14:paraId="3A1D220E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B21E1A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39AD9A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34.x,436.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5C4D6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63.x, I64.x</w:t>
            </w:r>
          </w:p>
        </w:tc>
      </w:tr>
      <w:tr w:rsidR="00BA39DA" w:rsidRPr="005A126B" w14:paraId="59ABCD85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B04489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420041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31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109834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61.x</w:t>
            </w:r>
          </w:p>
        </w:tc>
      </w:tr>
      <w:tr w:rsidR="00BA39DA" w:rsidRPr="005A126B" w14:paraId="36C7F876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F83DDC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9F2E6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30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80A17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60.x</w:t>
            </w:r>
          </w:p>
        </w:tc>
      </w:tr>
      <w:tr w:rsidR="00BA39DA" w:rsidRPr="005A126B" w14:paraId="65B72512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93941F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Transient ischemic at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A62727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35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38DE5C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G45.0, G45.1, G45.2, G45.8, G45.9</w:t>
            </w:r>
          </w:p>
        </w:tc>
      </w:tr>
      <w:tr w:rsidR="00BA39DA" w:rsidRPr="005A126B" w14:paraId="79DABC3E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15FF7A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F6C049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28.x, 425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3BAFF9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50.x, I42.0</w:t>
            </w:r>
          </w:p>
        </w:tc>
      </w:tr>
      <w:tr w:rsidR="00BA39DA" w:rsidRPr="005A126B" w14:paraId="30C6A694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74A017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2E7F14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250.6x, 440.2x, 443.1, 443.8, 44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CDEB40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73.x, I74.3, I74.4, I74.5</w:t>
            </w:r>
          </w:p>
        </w:tc>
      </w:tr>
      <w:tr w:rsidR="00BA39DA" w:rsidRPr="005A126B" w14:paraId="0D1C5C90" w14:textId="77777777" w:rsidTr="00AF25AB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F15BAD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Arrhythmia and conduction disorders (incl. atrial fibrill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56D981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26.x, 427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E32C04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I44.x, I48.x</w:t>
            </w:r>
          </w:p>
        </w:tc>
      </w:tr>
      <w:tr w:rsidR="00BA39DA" w:rsidRPr="00A46E4C" w14:paraId="632005D4" w14:textId="77777777" w:rsidTr="00AF25AB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17C241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83E518" w14:textId="77777777" w:rsidR="00BA39DA" w:rsidRPr="005A126B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493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F8AD5F" w14:textId="77777777" w:rsidR="00BA39DA" w:rsidRPr="00A46E4C" w:rsidRDefault="00BA39DA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26B">
              <w:rPr>
                <w:rFonts w:ascii="Arial" w:hAnsi="Arial" w:cs="Arial"/>
                <w:color w:val="000000"/>
                <w:sz w:val="20"/>
                <w:szCs w:val="20"/>
              </w:rPr>
              <w:t>J45.x, J46.x</w:t>
            </w:r>
          </w:p>
        </w:tc>
      </w:tr>
      <w:tr w:rsidR="00BA39DA" w:rsidRPr="00A46E4C" w14:paraId="33704FE0" w14:textId="77777777" w:rsidTr="00AF25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A91" w14:textId="77777777" w:rsidR="00BA39DA" w:rsidRPr="00A46E4C" w:rsidRDefault="00BA39DA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3BC" w14:textId="77777777" w:rsidR="00BA39DA" w:rsidRPr="00A46E4C" w:rsidRDefault="00BA39DA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531" w14:textId="77777777" w:rsidR="00BA39DA" w:rsidRPr="00A46E4C" w:rsidRDefault="00BA39DA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7DB660" w14:textId="77777777" w:rsidR="00BA39DA" w:rsidRPr="00A46E4C" w:rsidRDefault="00BA39DA" w:rsidP="00BA39DA">
      <w:pPr>
        <w:rPr>
          <w:rFonts w:ascii="Arial" w:hAnsi="Arial" w:cs="Arial"/>
          <w:color w:val="000000"/>
          <w:sz w:val="20"/>
          <w:szCs w:val="20"/>
        </w:rPr>
      </w:pPr>
    </w:p>
    <w:p w14:paraId="10961F8C" w14:textId="77777777" w:rsidR="00FF7484" w:rsidRDefault="00FF7484"/>
    <w:sectPr w:rsidR="00FF7484" w:rsidSect="00AF2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DA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A126B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AF25AB"/>
    <w:rsid w:val="00B948B8"/>
    <w:rsid w:val="00BA39DA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B5D20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77E1"/>
  <w15:chartTrackingRefBased/>
  <w15:docId w15:val="{D53E8943-5B65-1048-A22A-1811DD3DE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9DA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Marie-Pierre Dube</cp:lastModifiedBy>
  <cp:revision>4</cp:revision>
  <dcterms:created xsi:type="dcterms:W3CDTF">2023-02-15T16:05:00Z</dcterms:created>
  <dcterms:modified xsi:type="dcterms:W3CDTF">2023-03-16T13:13:00Z</dcterms:modified>
</cp:coreProperties>
</file>